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9FF48" w14:textId="34C4401A" w:rsidR="006E007E" w:rsidRDefault="006E007E" w:rsidP="00F072AC">
      <w:pPr>
        <w:spacing w:after="0" w:line="240" w:lineRule="auto"/>
        <w:ind w:left="720" w:hanging="72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F072AC">
        <w:rPr>
          <w:rFonts w:ascii="Arial" w:hAnsi="Arial" w:cs="Arial"/>
          <w:b/>
          <w:bCs/>
          <w:sz w:val="24"/>
          <w:szCs w:val="24"/>
        </w:rPr>
        <w:t>Table</w:t>
      </w:r>
      <w:r>
        <w:rPr>
          <w:rFonts w:ascii="Arial" w:hAnsi="Arial" w:cs="Arial"/>
          <w:b/>
          <w:bCs/>
          <w:sz w:val="24"/>
          <w:szCs w:val="24"/>
        </w:rPr>
        <w:t xml:space="preserve"> 2</w:t>
      </w:r>
    </w:p>
    <w:p w14:paraId="6C202238" w14:textId="77777777" w:rsidR="006E007E" w:rsidRDefault="006E007E" w:rsidP="006E007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BD12F74" w14:textId="085F796A" w:rsidR="006E007E" w:rsidRPr="004B4DAB" w:rsidRDefault="006E007E" w:rsidP="006E007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B4DAB">
        <w:rPr>
          <w:rFonts w:ascii="Arial" w:hAnsi="Arial" w:cs="Arial"/>
          <w:b/>
          <w:bCs/>
          <w:sz w:val="24"/>
          <w:szCs w:val="24"/>
        </w:rPr>
        <w:t>Power calculations for IPV reduction at varying % IPV reduction, and varying ICC, at α=0.05, n (at endline) =160, with 16 clusters per arm and 5 people per cluster</w:t>
      </w:r>
    </w:p>
    <w:p w14:paraId="442BBF44" w14:textId="77777777" w:rsidR="00DD3578" w:rsidRDefault="00DD3578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0"/>
        <w:gridCol w:w="2369"/>
        <w:gridCol w:w="2233"/>
        <w:gridCol w:w="2064"/>
      </w:tblGrid>
      <w:tr w:rsidR="006E007E" w:rsidRPr="00513691" w14:paraId="366A3F21" w14:textId="77777777" w:rsidTr="00EC5EC7">
        <w:tc>
          <w:tcPr>
            <w:tcW w:w="9242" w:type="dxa"/>
            <w:gridSpan w:val="4"/>
            <w:shd w:val="clear" w:color="auto" w:fill="auto"/>
          </w:tcPr>
          <w:p w14:paraId="226C78FD" w14:textId="77777777" w:rsidR="006E007E" w:rsidRPr="004B4DAB" w:rsidRDefault="006E007E" w:rsidP="00EC5EC7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6E007E" w:rsidRPr="00513691" w14:paraId="688B42FE" w14:textId="77777777" w:rsidTr="00EC5EC7">
        <w:tc>
          <w:tcPr>
            <w:tcW w:w="2411" w:type="dxa"/>
            <w:shd w:val="clear" w:color="auto" w:fill="auto"/>
          </w:tcPr>
          <w:p w14:paraId="250497D4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IPV-prevalence control </w:t>
            </w:r>
          </w:p>
        </w:tc>
        <w:tc>
          <w:tcPr>
            <w:tcW w:w="2428" w:type="dxa"/>
            <w:shd w:val="clear" w:color="auto" w:fill="auto"/>
          </w:tcPr>
          <w:p w14:paraId="3C415464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IPV prevalence </w:t>
            </w:r>
          </w:p>
          <w:p w14:paraId="314F58E5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intervention</w:t>
            </w:r>
          </w:p>
        </w:tc>
        <w:tc>
          <w:tcPr>
            <w:tcW w:w="2287" w:type="dxa"/>
            <w:shd w:val="clear" w:color="auto" w:fill="auto"/>
          </w:tcPr>
          <w:p w14:paraId="4C12177E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Power (ICC=0.01)</w:t>
            </w:r>
          </w:p>
        </w:tc>
        <w:tc>
          <w:tcPr>
            <w:tcW w:w="2116" w:type="dxa"/>
          </w:tcPr>
          <w:p w14:paraId="6D1C0F7E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Power (ICC=0.1)</w:t>
            </w:r>
          </w:p>
        </w:tc>
      </w:tr>
      <w:tr w:rsidR="006E007E" w:rsidRPr="00513691" w14:paraId="5B6F5646" w14:textId="77777777" w:rsidTr="00EC5EC7">
        <w:tc>
          <w:tcPr>
            <w:tcW w:w="2411" w:type="dxa"/>
            <w:shd w:val="clear" w:color="auto" w:fill="auto"/>
          </w:tcPr>
          <w:p w14:paraId="4195EB9B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  <w:tc>
          <w:tcPr>
            <w:tcW w:w="2428" w:type="dxa"/>
            <w:shd w:val="clear" w:color="auto" w:fill="auto"/>
          </w:tcPr>
          <w:p w14:paraId="2F7C7147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2287" w:type="dxa"/>
            <w:shd w:val="clear" w:color="auto" w:fill="auto"/>
          </w:tcPr>
          <w:p w14:paraId="54126DB5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  <w:tc>
          <w:tcPr>
            <w:tcW w:w="2116" w:type="dxa"/>
          </w:tcPr>
          <w:p w14:paraId="6207AC71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</w:tr>
      <w:tr w:rsidR="006E007E" w:rsidRPr="00513691" w14:paraId="0D9ACE62" w14:textId="77777777" w:rsidTr="00EC5EC7">
        <w:tc>
          <w:tcPr>
            <w:tcW w:w="2411" w:type="dxa"/>
            <w:shd w:val="clear" w:color="auto" w:fill="auto"/>
          </w:tcPr>
          <w:p w14:paraId="594D927F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  <w:tc>
          <w:tcPr>
            <w:tcW w:w="2428" w:type="dxa"/>
            <w:shd w:val="clear" w:color="auto" w:fill="auto"/>
          </w:tcPr>
          <w:p w14:paraId="0FF9EE87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2287" w:type="dxa"/>
            <w:shd w:val="clear" w:color="auto" w:fill="auto"/>
          </w:tcPr>
          <w:p w14:paraId="02406319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  <w:tc>
          <w:tcPr>
            <w:tcW w:w="2116" w:type="dxa"/>
          </w:tcPr>
          <w:p w14:paraId="7B267671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</w:tr>
      <w:tr w:rsidR="006E007E" w:rsidRPr="00513691" w14:paraId="5F16BF6D" w14:textId="77777777" w:rsidTr="00EC5EC7">
        <w:tc>
          <w:tcPr>
            <w:tcW w:w="2411" w:type="dxa"/>
            <w:shd w:val="clear" w:color="auto" w:fill="auto"/>
          </w:tcPr>
          <w:p w14:paraId="06EC3D6D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  <w:tc>
          <w:tcPr>
            <w:tcW w:w="2428" w:type="dxa"/>
            <w:shd w:val="clear" w:color="auto" w:fill="auto"/>
          </w:tcPr>
          <w:p w14:paraId="2FFD3E70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2287" w:type="dxa"/>
            <w:shd w:val="clear" w:color="auto" w:fill="auto"/>
          </w:tcPr>
          <w:p w14:paraId="21511F3D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2116" w:type="dxa"/>
          </w:tcPr>
          <w:p w14:paraId="402824C0" w14:textId="77777777" w:rsidR="006E007E" w:rsidRPr="0074039B" w:rsidRDefault="006E007E" w:rsidP="00EC5EC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4039B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</w:tr>
    </w:tbl>
    <w:p w14:paraId="4D932E85" w14:textId="77777777" w:rsidR="006E007E" w:rsidRDefault="006E007E"/>
    <w:sectPr w:rsidR="006E0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07E"/>
    <w:rsid w:val="00455D2E"/>
    <w:rsid w:val="006E007E"/>
    <w:rsid w:val="00B36112"/>
    <w:rsid w:val="00DD3578"/>
    <w:rsid w:val="00DE0454"/>
    <w:rsid w:val="00EF6CB8"/>
    <w:rsid w:val="00F0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C96BC"/>
  <w15:chartTrackingRefBased/>
  <w15:docId w15:val="{E3EAFDD3-732E-49F1-9A85-E1C398843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07E"/>
  </w:style>
  <w:style w:type="paragraph" w:styleId="Heading1">
    <w:name w:val="heading 1"/>
    <w:basedOn w:val="Normal"/>
    <w:next w:val="Normal"/>
    <w:link w:val="Heading1Char"/>
    <w:uiPriority w:val="9"/>
    <w:qFormat/>
    <w:rsid w:val="006E00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0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0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0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0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0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0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0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0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0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0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0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0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0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0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0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0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0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00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0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0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00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0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00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00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00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0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0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00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Andrew</dc:creator>
  <cp:keywords/>
  <dc:description/>
  <cp:lastModifiedBy>Gibbs, Andrew</cp:lastModifiedBy>
  <cp:revision>2</cp:revision>
  <dcterms:created xsi:type="dcterms:W3CDTF">2025-03-26T16:33:00Z</dcterms:created>
  <dcterms:modified xsi:type="dcterms:W3CDTF">2025-03-26T16:33:00Z</dcterms:modified>
</cp:coreProperties>
</file>